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2"/>
        <w:gridCol w:w="1131"/>
        <w:gridCol w:w="2009"/>
        <w:gridCol w:w="834"/>
        <w:gridCol w:w="221"/>
        <w:gridCol w:w="1444"/>
        <w:gridCol w:w="834"/>
        <w:gridCol w:w="221"/>
        <w:gridCol w:w="1718"/>
        <w:gridCol w:w="834"/>
        <w:gridCol w:w="221"/>
        <w:gridCol w:w="1804"/>
        <w:gridCol w:w="961"/>
      </w:tblGrid>
      <w:tr w14:paraId="1EA2A7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8E4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el 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. </w:t>
            </w:r>
            <w:bookmarkStart w:id="0" w:name="_GoBack"/>
            <w:bookmarkEnd w:id="0"/>
          </w:p>
          <w:p w14:paraId="7AC698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ions of CRP and TyG index with the unfavorable outcomes of stroke.</w:t>
            </w:r>
          </w:p>
        </w:tc>
      </w:tr>
      <w:tr w14:paraId="295703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77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B06B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44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6288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ent, (n%)</w:t>
            </w:r>
          </w:p>
        </w:tc>
        <w:tc>
          <w:tcPr>
            <w:tcW w:w="931" w:type="pct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14A0114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164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9D5BD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93" w:type="pct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60E6EAE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164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0BAAA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3" w:type="pct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38C4E01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164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8832A5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84" w:type="pct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7A94805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3</w:t>
            </w:r>
          </w:p>
        </w:tc>
      </w:tr>
      <w:tr w14:paraId="765604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47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7421B28C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03CD558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5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1349322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27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09C0D22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6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7121596F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1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57FC11B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27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4C603FB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6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6A945407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362CA47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27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4B5DB11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6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32EF4222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410AB29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41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630F87E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 w14:paraId="1244AE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1B0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-CRP (per 1 unit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5FB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4 (27.9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AE8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2 (1.097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9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16A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DD08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D9F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 (1.08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794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CCA2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D2F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 (1.045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D11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e-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3D73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F6D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 (1.012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D45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4 </w:t>
            </w:r>
          </w:p>
        </w:tc>
      </w:tr>
      <w:tr w14:paraId="1DC311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038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-CRP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C1EE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CF4A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91B0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86AA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F470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6328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F61C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ABD8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156C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C939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512D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5991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7D591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7DA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50D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 (20.2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0B7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7C2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E03F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998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49D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AF33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7B4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F0B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F694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1EF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B88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1465BB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6A4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446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 (24.8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3E8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5 (1.14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2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51D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C481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66A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 (1.13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FFA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190D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106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1 (1.111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0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C1E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EEC3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E95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6 (0.851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7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57D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3 </w:t>
            </w:r>
          </w:p>
        </w:tc>
      </w:tr>
      <w:tr w14:paraId="41F89F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B12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9D6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 (38.6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A4B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16 (2.472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48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7FF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A9D3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FBA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 (2.37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7FE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081E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70C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1 (2.005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0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CA8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0D34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F39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3 (1.142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4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746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 </w:t>
            </w:r>
          </w:p>
        </w:tc>
      </w:tr>
      <w:tr w14:paraId="7C6F9E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22C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0108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0F1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9 (1.596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2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4AB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E04B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733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 (1.56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F0C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D6F3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E8B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9 (1.422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762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51E5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142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3 (1.069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11B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 </w:t>
            </w:r>
          </w:p>
        </w:tc>
      </w:tr>
      <w:tr w14:paraId="3C56C9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D75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 (per 1 unit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783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4 (27.9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D24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2 </w:t>
            </w:r>
          </w:p>
          <w:p w14:paraId="3EAFF0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84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187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29E4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545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 (0.94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421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F6CB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2E0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5 (1.023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A4D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B9E1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95E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6 (0.826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9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1D2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55 </w:t>
            </w:r>
          </w:p>
        </w:tc>
      </w:tr>
      <w:tr w14:paraId="7035C8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FB4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G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8EDE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D5ED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AD4D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B946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89E7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CDEB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98B8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567D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5D7B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6861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E067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1010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16278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9E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B13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 (29.1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68A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C90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5DD4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6AC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8D5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D7F4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2E9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6A2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604C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97D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2E8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23EAC0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576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F8B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 (26.3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B07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7 </w:t>
            </w:r>
          </w:p>
          <w:p w14:paraId="558C67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66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5A5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7F73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482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 (0.71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191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F18A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217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7 (0.711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795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7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C665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B14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5 (0.504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4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0F1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0 </w:t>
            </w:r>
          </w:p>
        </w:tc>
      </w:tr>
      <w:tr w14:paraId="7C374F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D88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74A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 (28.2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907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6 </w:t>
            </w:r>
          </w:p>
          <w:p w14:paraId="5B26D9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73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CA2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A21E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71B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 (0.82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E81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983F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151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4 (0.912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911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CF34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6C5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2 (0.666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061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89 </w:t>
            </w:r>
          </w:p>
        </w:tc>
      </w:tr>
      <w:tr w14:paraId="087052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4ECB8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44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420D6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88F4E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8 </w:t>
            </w:r>
          </w:p>
          <w:p w14:paraId="3D053C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85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)</w:t>
            </w:r>
          </w:p>
        </w:tc>
        <w:tc>
          <w:tcPr>
            <w:tcW w:w="27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F0CAC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2</w:t>
            </w:r>
          </w:p>
        </w:tc>
        <w:tc>
          <w:tcPr>
            <w:tcW w:w="16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61755A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27561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 (0.9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)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0BB64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2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B15A1A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8FC09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 (0.953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3)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F1128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0 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390D95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5180A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3 (0.811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6)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0A64A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64 </w:t>
            </w:r>
          </w:p>
        </w:tc>
      </w:tr>
    </w:tbl>
    <w:p w14:paraId="75A3C6D1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rude model: we did not adjust for other covariates;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br w:type="textWrapping"/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odel 1: Age and sex;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br w:type="textWrapping"/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odel 2: Age, sex, BMI, WBC, HGB, AST, ALT, BUN, and LDL;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br w:type="textWrapping"/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odel 3: Age, sex, BMI, WBC, HGB, AST, ALT, BUN, LDL, smoking, previous stroke/TIA, hypertension, DM, hyperlipidemia, AF, CHD, stroke etiology, and NIHSS score at admission.</w:t>
      </w:r>
    </w:p>
    <w:p w14:paraId="6C8EEC25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0C46B2"/>
    <w:rsid w:val="13A0756B"/>
    <w:rsid w:val="374108DB"/>
    <w:rsid w:val="540C46B2"/>
    <w:rsid w:val="59E95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1</Words>
  <Characters>1306</Characters>
  <Lines>0</Lines>
  <Paragraphs>0</Paragraphs>
  <TotalTime>1</TotalTime>
  <ScaleCrop>false</ScaleCrop>
  <LinksUpToDate>false</LinksUpToDate>
  <CharactersWithSpaces>1447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15:32:00Z</dcterms:created>
  <dc:creator>noon</dc:creator>
  <cp:lastModifiedBy>noon</cp:lastModifiedBy>
  <dcterms:modified xsi:type="dcterms:W3CDTF">2026-05-14T03:47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E8B778C9AD874D168C0E6AFBBAE7DA15_11</vt:lpwstr>
  </property>
  <property fmtid="{D5CDD505-2E9C-101B-9397-08002B2CF9AE}" pid="4" name="KSOTemplateDocerSaveRecord">
    <vt:lpwstr>eyJoZGlkIjoiM2QwZWYzZDRhYTQyNmQ0NjQzMDEyZmFkM2EwZmIwMzMiLCJ1c2VySWQiOiIyNTQzMjI1NTkifQ==</vt:lpwstr>
  </property>
</Properties>
</file>